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37D17" w14:textId="5DC15C98" w:rsidR="00B54A67" w:rsidRDefault="00B54A67" w:rsidP="00B54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3A721E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</w:t>
      </w:r>
      <w:r w:rsidR="009B44A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: Bias Scoring according to the </w:t>
      </w:r>
      <w:r w:rsidRPr="00183DC4">
        <w:rPr>
          <w:rFonts w:ascii="Times New Roman" w:hAnsi="Times New Roman" w:cs="Times New Roman"/>
        </w:rPr>
        <w:t>Newcastle-Ottawa Scale</w:t>
      </w:r>
    </w:p>
    <w:p w14:paraId="490AD603" w14:textId="77777777" w:rsidR="009B44AD" w:rsidRDefault="009B44AD" w:rsidP="00B54A67">
      <w:pPr>
        <w:rPr>
          <w:rFonts w:ascii="Times New Roman" w:hAnsi="Times New Roman" w:cs="Times New Roman"/>
        </w:rPr>
      </w:pPr>
    </w:p>
    <w:p w14:paraId="5C22CEBE" w14:textId="77777777" w:rsidR="00B54A67" w:rsidRDefault="00B54A67" w:rsidP="00B54A67">
      <w:r w:rsidRPr="00183DC4">
        <w:rPr>
          <w:noProof/>
        </w:rPr>
        <w:drawing>
          <wp:inline distT="0" distB="0" distL="0" distR="0" wp14:anchorId="5546AAB8" wp14:editId="13103B59">
            <wp:extent cx="4565650" cy="2254402"/>
            <wp:effectExtent l="0" t="0" r="6350" b="0"/>
            <wp:docPr id="1945582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972" cy="2256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244BC" w14:textId="77777777" w:rsidR="00B54A67" w:rsidRDefault="00B54A67" w:rsidP="00B54A67"/>
    <w:p w14:paraId="5AF3C7D9" w14:textId="1F07EDC4" w:rsidR="00B54A67" w:rsidRPr="00183DC4" w:rsidRDefault="00B54A67" w:rsidP="00B54A6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E23CFA">
        <w:rPr>
          <w:rFonts w:ascii="Times New Roman" w:hAnsi="Times New Roman" w:cs="Times New Roman"/>
        </w:rPr>
        <w:t>l Table</w:t>
      </w:r>
      <w:r>
        <w:rPr>
          <w:rFonts w:ascii="Times New Roman" w:hAnsi="Times New Roman" w:cs="Times New Roman"/>
        </w:rPr>
        <w:t xml:space="preserve"> 1: </w:t>
      </w:r>
      <w:r w:rsidRPr="00183DC4">
        <w:rPr>
          <w:rFonts w:ascii="Times New Roman" w:hAnsi="Times New Roman" w:cs="Times New Roman"/>
        </w:rPr>
        <w:t>Bias Scoring according to the Newcastle-Ottawa Scale. Each column represents a criterion assessed by the Newcastle-Ottawa Scale for evaluating study quality, with the scores ranging from 0 (not meeting the criterion) to 1 (criterion met). The rows correspond to individual studies, identified by the first author and year of publication. The total score, representing the sum of all criteria met (maximum score = 9), is shown in the last column. Highlighted columns indicate key criteria: yellow represents selection bias (columns 1-4), red represents comparability (column 5), and blue represents outcome/exposure assessment (columns 6-8). A score of 2 in the red column indicates that the study adequately controlled for its primary confounder (e.g., age, gender, or a critical variable) as well as additional confounders</w:t>
      </w:r>
      <w:r>
        <w:rPr>
          <w:rFonts w:ascii="Times New Roman" w:hAnsi="Times New Roman" w:cs="Times New Roman"/>
        </w:rPr>
        <w:t>.</w:t>
      </w:r>
    </w:p>
    <w:p w14:paraId="246ED269" w14:textId="77777777" w:rsidR="00135FEC" w:rsidRDefault="00135FEC"/>
    <w:sectPr w:rsidR="00135F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67"/>
    <w:rsid w:val="00135FEC"/>
    <w:rsid w:val="00335CAC"/>
    <w:rsid w:val="003A721E"/>
    <w:rsid w:val="00516E0B"/>
    <w:rsid w:val="00526E7D"/>
    <w:rsid w:val="008366D6"/>
    <w:rsid w:val="009B44AD"/>
    <w:rsid w:val="00B54A67"/>
    <w:rsid w:val="00D13DE6"/>
    <w:rsid w:val="00E2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D9E7E"/>
  <w15:chartTrackingRefBased/>
  <w15:docId w15:val="{09455430-0C43-4F5A-9145-254609BB1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6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6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6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6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67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6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6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6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6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54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6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6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54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6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54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67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54A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illixhofer</dc:creator>
  <cp:keywords/>
  <dc:description/>
  <cp:lastModifiedBy>Robin Willixhofer</cp:lastModifiedBy>
  <cp:revision>4</cp:revision>
  <dcterms:created xsi:type="dcterms:W3CDTF">2024-12-16T09:30:00Z</dcterms:created>
  <dcterms:modified xsi:type="dcterms:W3CDTF">2025-01-07T08:40:00Z</dcterms:modified>
</cp:coreProperties>
</file>